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02D32" w14:textId="3E4291A5" w:rsidR="005E70A9" w:rsidRPr="00916972" w:rsidRDefault="005E70A9" w:rsidP="005E70A9">
      <w:pPr>
        <w:pStyle w:val="a7"/>
        <w:spacing w:line="480" w:lineRule="auto"/>
        <w:ind w:left="420" w:firstLineChars="0" w:firstLine="0"/>
        <w:jc w:val="left"/>
        <w:rPr>
          <w:rFonts w:ascii="Times New Roman" w:hAnsi="Times New Roman" w:cs="Times New Roman"/>
          <w:b/>
        </w:rPr>
      </w:pPr>
      <w:bookmarkStart w:id="0" w:name="_GoBack"/>
      <w:r w:rsidRPr="00002DE7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Pr="00002DE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916972">
        <w:rPr>
          <w:rFonts w:ascii="Times New Roman" w:hAnsi="Times New Roman" w:cs="Times New Roman"/>
          <w:b/>
        </w:rPr>
        <w:t xml:space="preserve"> The FASTA sequence of mouse lncRNA Gm2199 transcript</w:t>
      </w:r>
    </w:p>
    <w:tbl>
      <w:tblPr>
        <w:tblW w:w="11062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8930"/>
      </w:tblGrid>
      <w:tr w:rsidR="005E70A9" w:rsidRPr="00940ABA" w14:paraId="59D4A42F" w14:textId="77777777" w:rsidTr="00916972">
        <w:trPr>
          <w:jc w:val="center"/>
        </w:trPr>
        <w:tc>
          <w:tcPr>
            <w:tcW w:w="2132" w:type="dxa"/>
          </w:tcPr>
          <w:bookmarkEnd w:id="0"/>
          <w:p w14:paraId="2F62C276" w14:textId="77777777" w:rsidR="005E70A9" w:rsidRPr="00916972" w:rsidRDefault="005E70A9" w:rsidP="00916972">
            <w:pPr>
              <w:pStyle w:val="a7"/>
              <w:ind w:rightChars="-50" w:right="-105" w:firstLineChars="0" w:firstLine="0"/>
              <w:jc w:val="left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8930" w:type="dxa"/>
          </w:tcPr>
          <w:p w14:paraId="7ACB06E6" w14:textId="77777777" w:rsidR="005E70A9" w:rsidRPr="00916972" w:rsidRDefault="005E70A9" w:rsidP="00916972">
            <w:pPr>
              <w:pStyle w:val="a7"/>
              <w:ind w:rightChars="-50" w:right="-105" w:firstLineChars="0" w:firstLine="0"/>
              <w:jc w:val="left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5E70A9" w:rsidRPr="00940ABA" w14:paraId="070447EB" w14:textId="77777777" w:rsidTr="00916972">
        <w:trPr>
          <w:jc w:val="center"/>
        </w:trPr>
        <w:tc>
          <w:tcPr>
            <w:tcW w:w="2132" w:type="dxa"/>
            <w:vAlign w:val="center"/>
          </w:tcPr>
          <w:p w14:paraId="4DAB7803" w14:textId="77777777" w:rsidR="005E70A9" w:rsidRPr="00916972" w:rsidRDefault="005E70A9" w:rsidP="00916972">
            <w:pPr>
              <w:pStyle w:val="a7"/>
              <w:ind w:rightChars="-50" w:right="-105" w:firstLineChars="0" w:firstLine="0"/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&gt;5 dna:chromosome chromosome:GRCm38:5:80900750:80901623:-1</w:t>
            </w:r>
          </w:p>
        </w:tc>
        <w:tc>
          <w:tcPr>
            <w:tcW w:w="8930" w:type="dxa"/>
          </w:tcPr>
          <w:p w14:paraId="4627FC3B" w14:textId="77777777" w:rsidR="005E70A9" w:rsidRPr="00916972" w:rsidRDefault="005E70A9" w:rsidP="00916972">
            <w:pPr>
              <w:pStyle w:val="a7"/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GGACTCACCATCCTGTCCCAGCCGCTCATATATGTGAAAGTGCTCATCCAGGTGGGATATGAACCTCTTCCTCCAACAATAGGACAGAATATTTTTGGGAGACAAGTATGTCAGCTTCCTGGCCTCTTTTGCTATGCTCAGCACATTGCAAGCATCGATGGGAGGCGTGGGTTGTTCACAGGCTTGACTCCAAGACTGTGCTCAGGAGTCCTTGGAACTGTGGTCTATGGGAAAGTCTTACAGTATTACCAGGAGTCTGAGAAACCTAAGGAGTTAGGATCTGTAACTGTACAAAAAGAATGTTCATCCTCCTTTGACTGAGTTATCAAAGAGACAACCTGAGAGATGATTGCTCATTCTGCTGCTACCCTCATTACACATCCCTTCCACGTGATCACTCTGAGGTCCATGGTACAGTTTATTGGCAGAGAATCTAAGTACTGTAGATTGTGTGACTCCATAGTAACCATCTACCGGGAAGAAGGCATGGTAGGATTTTTTTGTGGGTCTCATTCCTCACCTCCTAGGTGACATTTCTTTGTGGCTGTGTAACTCACTGGCCTATCTCATCAATACCTATGCACTGGACAGTGGGGTTTCTACCATGAATGAAATGAAAAGTTATTCCCAAGCTGTCACAGGATTCTTTGCCAGTATGTTGACATATCCCTTTGTGCTTATATCTAATCTTATGGCCATCAACAACTGTGGGCTTGCTGGTGGATCTCCTCCTTATTCCCCAATATACACTTCTTGGATAGATTGCTGGTGCATGCAACAAAAAGCAGGAAATAAGAGCCAAGGAAACAGCTTGTTTTTCCAGAAGGTTCCTTGTGGGAAAACTTACTGTTATGACCTAAGACTATTAATCTGA</w:t>
            </w:r>
          </w:p>
        </w:tc>
      </w:tr>
    </w:tbl>
    <w:p w14:paraId="1D24450E" w14:textId="12E7345A" w:rsidR="004741C6" w:rsidRPr="005E70A9" w:rsidRDefault="004741C6">
      <w:pPr>
        <w:rPr>
          <w:rFonts w:hint="eastAsia"/>
        </w:rPr>
      </w:pPr>
    </w:p>
    <w:sectPr w:rsidR="004741C6" w:rsidRPr="005E7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CAC0D" w14:textId="77777777" w:rsidR="00147DAA" w:rsidRDefault="00147DAA" w:rsidP="005E70A9">
      <w:r>
        <w:separator/>
      </w:r>
    </w:p>
  </w:endnote>
  <w:endnote w:type="continuationSeparator" w:id="0">
    <w:p w14:paraId="59530B66" w14:textId="77777777" w:rsidR="00147DAA" w:rsidRDefault="00147DAA" w:rsidP="005E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92C3C" w14:textId="77777777" w:rsidR="00147DAA" w:rsidRDefault="00147DAA" w:rsidP="005E70A9">
      <w:r>
        <w:separator/>
      </w:r>
    </w:p>
  </w:footnote>
  <w:footnote w:type="continuationSeparator" w:id="0">
    <w:p w14:paraId="1343EC19" w14:textId="77777777" w:rsidR="00147DAA" w:rsidRDefault="00147DAA" w:rsidP="005E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77"/>
    <w:rsid w:val="00147DAA"/>
    <w:rsid w:val="004741C6"/>
    <w:rsid w:val="005E70A9"/>
    <w:rsid w:val="0079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05793"/>
  <w15:chartTrackingRefBased/>
  <w15:docId w15:val="{D86B4656-5680-47FF-B881-CA96CF2E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7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7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7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70A9"/>
    <w:rPr>
      <w:sz w:val="18"/>
      <w:szCs w:val="18"/>
    </w:rPr>
  </w:style>
  <w:style w:type="paragraph" w:styleId="a7">
    <w:name w:val="List Paragraph"/>
    <w:basedOn w:val="a"/>
    <w:uiPriority w:val="34"/>
    <w:qFormat/>
    <w:rsid w:val="005E70A9"/>
    <w:pPr>
      <w:ind w:firstLineChars="200" w:firstLine="420"/>
    </w:pPr>
  </w:style>
  <w:style w:type="table" w:styleId="a8">
    <w:name w:val="Table Grid"/>
    <w:basedOn w:val="a1"/>
    <w:uiPriority w:val="39"/>
    <w:rsid w:val="005E7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Gao</dc:creator>
  <cp:keywords/>
  <dc:description/>
  <cp:lastModifiedBy>Qiang Gao</cp:lastModifiedBy>
  <cp:revision>2</cp:revision>
  <dcterms:created xsi:type="dcterms:W3CDTF">2018-04-12T01:25:00Z</dcterms:created>
  <dcterms:modified xsi:type="dcterms:W3CDTF">2018-04-12T01:25:00Z</dcterms:modified>
</cp:coreProperties>
</file>